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08C" w:rsidRDefault="007A2104">
      <w:bookmarkStart w:id="0" w:name="_GoBack"/>
      <w:bookmarkEnd w:id="0"/>
      <w:r>
        <w:rPr>
          <w:noProof/>
          <w:lang w:val="en-IN" w:eastAsia="en-IN" w:bidi="ta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802005</wp:posOffset>
                </wp:positionH>
                <wp:positionV relativeFrom="page">
                  <wp:posOffset>1006475</wp:posOffset>
                </wp:positionV>
                <wp:extent cx="5597525" cy="5305425"/>
                <wp:effectExtent l="0" t="0" r="3175" b="0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7525" cy="5305425"/>
                          <a:chOff x="1" y="36507"/>
                          <a:chExt cx="6272520" cy="6209173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687807" y="5445482"/>
                            <a:ext cx="72282" cy="987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  <w:sz w:val="11"/>
                                </w:rPr>
                                <w:t>●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008355" y="3676895"/>
                            <a:ext cx="72282" cy="987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  <w:sz w:val="11"/>
                                </w:rPr>
                                <w:t>●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3329041" y="3793972"/>
                            <a:ext cx="72282" cy="987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  <w:sz w:val="11"/>
                                </w:rPr>
                                <w:t>●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4649590" y="2698095"/>
                            <a:ext cx="72282" cy="987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  <w:sz w:val="11"/>
                                </w:rPr>
                                <w:t>●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5970276" y="262363"/>
                            <a:ext cx="72282" cy="987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  <w:sz w:val="11"/>
                                </w:rPr>
                                <w:t>●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Shape 12"/>
                        <wps:cNvSpPr/>
                        <wps:spPr>
                          <a:xfrm>
                            <a:off x="714985" y="939731"/>
                            <a:ext cx="5282438" cy="45379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82438" h="4537964">
                                <a:moveTo>
                                  <a:pt x="0" y="4537964"/>
                                </a:moveTo>
                                <a:lnTo>
                                  <a:pt x="66802" y="4480560"/>
                                </a:lnTo>
                                <a:lnTo>
                                  <a:pt x="133731" y="4423156"/>
                                </a:lnTo>
                                <a:lnTo>
                                  <a:pt x="200660" y="4365625"/>
                                </a:lnTo>
                                <a:lnTo>
                                  <a:pt x="267462" y="4308221"/>
                                </a:lnTo>
                                <a:lnTo>
                                  <a:pt x="334391" y="4250817"/>
                                </a:lnTo>
                                <a:lnTo>
                                  <a:pt x="401193" y="4193413"/>
                                </a:lnTo>
                                <a:lnTo>
                                  <a:pt x="468122" y="4135882"/>
                                </a:lnTo>
                                <a:lnTo>
                                  <a:pt x="534924" y="4078478"/>
                                </a:lnTo>
                                <a:lnTo>
                                  <a:pt x="601853" y="4021074"/>
                                </a:lnTo>
                                <a:lnTo>
                                  <a:pt x="668655" y="3963543"/>
                                </a:lnTo>
                                <a:lnTo>
                                  <a:pt x="735584" y="3906139"/>
                                </a:lnTo>
                                <a:lnTo>
                                  <a:pt x="802386" y="3848735"/>
                                </a:lnTo>
                                <a:lnTo>
                                  <a:pt x="869315" y="3791204"/>
                                </a:lnTo>
                                <a:lnTo>
                                  <a:pt x="936117" y="3733800"/>
                                </a:lnTo>
                                <a:lnTo>
                                  <a:pt x="1003046" y="3676396"/>
                                </a:lnTo>
                                <a:lnTo>
                                  <a:pt x="1069848" y="3618865"/>
                                </a:lnTo>
                                <a:lnTo>
                                  <a:pt x="1136777" y="3561461"/>
                                </a:lnTo>
                                <a:lnTo>
                                  <a:pt x="1203579" y="3504057"/>
                                </a:lnTo>
                                <a:lnTo>
                                  <a:pt x="1270508" y="3446526"/>
                                </a:lnTo>
                                <a:lnTo>
                                  <a:pt x="1337310" y="3389122"/>
                                </a:lnTo>
                                <a:lnTo>
                                  <a:pt x="1404239" y="3331718"/>
                                </a:lnTo>
                                <a:lnTo>
                                  <a:pt x="1471041" y="3274314"/>
                                </a:lnTo>
                                <a:lnTo>
                                  <a:pt x="1537970" y="3216783"/>
                                </a:lnTo>
                                <a:lnTo>
                                  <a:pt x="1604772" y="3159379"/>
                                </a:lnTo>
                                <a:lnTo>
                                  <a:pt x="1671701" y="3101975"/>
                                </a:lnTo>
                                <a:lnTo>
                                  <a:pt x="1738503" y="3044444"/>
                                </a:lnTo>
                                <a:lnTo>
                                  <a:pt x="1805432" y="2987040"/>
                                </a:lnTo>
                                <a:lnTo>
                                  <a:pt x="1872234" y="2929636"/>
                                </a:lnTo>
                                <a:lnTo>
                                  <a:pt x="1939163" y="2872105"/>
                                </a:lnTo>
                                <a:lnTo>
                                  <a:pt x="2005965" y="2814701"/>
                                </a:lnTo>
                                <a:lnTo>
                                  <a:pt x="2072894" y="2757297"/>
                                </a:lnTo>
                                <a:lnTo>
                                  <a:pt x="2139696" y="2699766"/>
                                </a:lnTo>
                                <a:lnTo>
                                  <a:pt x="2206625" y="2642362"/>
                                </a:lnTo>
                                <a:lnTo>
                                  <a:pt x="2273427" y="2584958"/>
                                </a:lnTo>
                                <a:lnTo>
                                  <a:pt x="2340356" y="2527427"/>
                                </a:lnTo>
                                <a:lnTo>
                                  <a:pt x="2407158" y="2470023"/>
                                </a:lnTo>
                                <a:lnTo>
                                  <a:pt x="2474087" y="2412619"/>
                                </a:lnTo>
                                <a:lnTo>
                                  <a:pt x="2540889" y="2355215"/>
                                </a:lnTo>
                                <a:lnTo>
                                  <a:pt x="2607818" y="2297684"/>
                                </a:lnTo>
                                <a:lnTo>
                                  <a:pt x="2674620" y="2240280"/>
                                </a:lnTo>
                                <a:lnTo>
                                  <a:pt x="2741549" y="2182876"/>
                                </a:lnTo>
                                <a:lnTo>
                                  <a:pt x="2808351" y="2125345"/>
                                </a:lnTo>
                                <a:lnTo>
                                  <a:pt x="2875280" y="2067941"/>
                                </a:lnTo>
                                <a:lnTo>
                                  <a:pt x="2942082" y="2010537"/>
                                </a:lnTo>
                                <a:lnTo>
                                  <a:pt x="3009011" y="1953006"/>
                                </a:lnTo>
                                <a:lnTo>
                                  <a:pt x="3075813" y="1895602"/>
                                </a:lnTo>
                                <a:lnTo>
                                  <a:pt x="3142742" y="1838198"/>
                                </a:lnTo>
                                <a:lnTo>
                                  <a:pt x="3209671" y="1780667"/>
                                </a:lnTo>
                                <a:lnTo>
                                  <a:pt x="3276473" y="1723263"/>
                                </a:lnTo>
                                <a:lnTo>
                                  <a:pt x="3343402" y="1665859"/>
                                </a:lnTo>
                                <a:lnTo>
                                  <a:pt x="3410204" y="1608328"/>
                                </a:lnTo>
                                <a:lnTo>
                                  <a:pt x="3477133" y="1550924"/>
                                </a:lnTo>
                                <a:lnTo>
                                  <a:pt x="3543935" y="1493520"/>
                                </a:lnTo>
                                <a:lnTo>
                                  <a:pt x="3610864" y="1436116"/>
                                </a:lnTo>
                                <a:lnTo>
                                  <a:pt x="3677666" y="1378585"/>
                                </a:lnTo>
                                <a:lnTo>
                                  <a:pt x="3744595" y="1321181"/>
                                </a:lnTo>
                                <a:lnTo>
                                  <a:pt x="3811397" y="1263777"/>
                                </a:lnTo>
                                <a:lnTo>
                                  <a:pt x="3878326" y="1206246"/>
                                </a:lnTo>
                                <a:lnTo>
                                  <a:pt x="3945128" y="1148842"/>
                                </a:lnTo>
                                <a:lnTo>
                                  <a:pt x="4012057" y="1091438"/>
                                </a:lnTo>
                                <a:lnTo>
                                  <a:pt x="4078859" y="1033907"/>
                                </a:lnTo>
                                <a:lnTo>
                                  <a:pt x="4145788" y="976503"/>
                                </a:lnTo>
                                <a:lnTo>
                                  <a:pt x="4212590" y="919099"/>
                                </a:lnTo>
                                <a:lnTo>
                                  <a:pt x="4279519" y="861568"/>
                                </a:lnTo>
                                <a:lnTo>
                                  <a:pt x="4346321" y="804164"/>
                                </a:lnTo>
                                <a:lnTo>
                                  <a:pt x="4413250" y="746760"/>
                                </a:lnTo>
                                <a:lnTo>
                                  <a:pt x="4480052" y="689229"/>
                                </a:lnTo>
                                <a:lnTo>
                                  <a:pt x="4546981" y="631825"/>
                                </a:lnTo>
                                <a:lnTo>
                                  <a:pt x="4613783" y="574421"/>
                                </a:lnTo>
                                <a:lnTo>
                                  <a:pt x="4680712" y="517017"/>
                                </a:lnTo>
                                <a:lnTo>
                                  <a:pt x="4747514" y="459486"/>
                                </a:lnTo>
                                <a:lnTo>
                                  <a:pt x="4814443" y="402082"/>
                                </a:lnTo>
                                <a:lnTo>
                                  <a:pt x="4881245" y="344678"/>
                                </a:lnTo>
                                <a:lnTo>
                                  <a:pt x="4948174" y="287147"/>
                                </a:lnTo>
                                <a:lnTo>
                                  <a:pt x="5014976" y="229743"/>
                                </a:lnTo>
                                <a:lnTo>
                                  <a:pt x="5081905" y="172339"/>
                                </a:lnTo>
                                <a:lnTo>
                                  <a:pt x="5148707" y="114808"/>
                                </a:lnTo>
                                <a:lnTo>
                                  <a:pt x="5215636" y="57404"/>
                                </a:lnTo>
                                <a:lnTo>
                                  <a:pt x="5282438" y="0"/>
                                </a:lnTo>
                              </a:path>
                            </a:pathLst>
                          </a:custGeom>
                          <a:ln w="27051" cap="flat">
                            <a:round/>
                          </a:ln>
                        </wps:spPr>
                        <wps:style>
                          <a:lnRef idx="1">
                            <a:srgbClr val="3366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714985" y="1061677"/>
                            <a:ext cx="92901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i/>
                                </w:rPr>
                                <w:t>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784835" y="1045611"/>
                            <a:ext cx="46450" cy="2008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819760" y="1061677"/>
                            <a:ext cx="108508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</w:rPr>
                                <w:t>=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901344" y="1045611"/>
                            <a:ext cx="46450" cy="2008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936269" y="1061677"/>
                            <a:ext cx="258263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1156297" y="1045611"/>
                            <a:ext cx="102005" cy="2008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1258976" y="1061677"/>
                            <a:ext cx="464874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</w:rPr>
                                <w:t>0.03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1608506" y="1045611"/>
                            <a:ext cx="46450" cy="2008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1643431" y="1061677"/>
                            <a:ext cx="92901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i/>
                                </w:rPr>
                                <w:t>x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714985" y="1435374"/>
                            <a:ext cx="134148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i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830936" y="1393452"/>
                            <a:ext cx="75131" cy="1249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887324" y="1419373"/>
                            <a:ext cx="46450" cy="2008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922249" y="1435438"/>
                            <a:ext cx="108508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</w:rPr>
                                <w:t>=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1003973" y="1419373"/>
                            <a:ext cx="46450" cy="2008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1038898" y="1435438"/>
                            <a:ext cx="361569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</w:rPr>
                                <w:t>0.8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Shape 28"/>
                        <wps:cNvSpPr/>
                        <wps:spPr>
                          <a:xfrm>
                            <a:off x="450825" y="36507"/>
                            <a:ext cx="0" cy="570153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701538">
                                <a:moveTo>
                                  <a:pt x="0" y="570153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Rectangle 29"/>
                        <wps:cNvSpPr/>
                        <wps:spPr>
                          <a:xfrm>
                            <a:off x="165837" y="5491386"/>
                            <a:ext cx="295829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18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165837" y="3797346"/>
                            <a:ext cx="295829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18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65837" y="2103305"/>
                            <a:ext cx="295829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18"/>
                                </w:rPr>
                                <w:t>0.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165837" y="409265"/>
                            <a:ext cx="295829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18"/>
                                </w:rPr>
                                <w:t>0.3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Shape 33"/>
                        <wps:cNvSpPr/>
                        <wps:spPr>
                          <a:xfrm>
                            <a:off x="416027" y="5532433"/>
                            <a:ext cx="347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8">
                                <a:moveTo>
                                  <a:pt x="0" y="0"/>
                                </a:moveTo>
                                <a:lnTo>
                                  <a:pt x="34798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" name="Shape 34"/>
                        <wps:cNvSpPr/>
                        <wps:spPr>
                          <a:xfrm>
                            <a:off x="416027" y="3838380"/>
                            <a:ext cx="347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8">
                                <a:moveTo>
                                  <a:pt x="0" y="0"/>
                                </a:moveTo>
                                <a:lnTo>
                                  <a:pt x="34798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" name="Shape 35"/>
                        <wps:cNvSpPr/>
                        <wps:spPr>
                          <a:xfrm>
                            <a:off x="416027" y="2144327"/>
                            <a:ext cx="347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8">
                                <a:moveTo>
                                  <a:pt x="0" y="0"/>
                                </a:moveTo>
                                <a:lnTo>
                                  <a:pt x="34798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" name="Shape 36"/>
                        <wps:cNvSpPr/>
                        <wps:spPr>
                          <a:xfrm>
                            <a:off x="416027" y="450274"/>
                            <a:ext cx="347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8">
                                <a:moveTo>
                                  <a:pt x="0" y="0"/>
                                </a:moveTo>
                                <a:lnTo>
                                  <a:pt x="34798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" name="Shape 37"/>
                        <wps:cNvSpPr/>
                        <wps:spPr>
                          <a:xfrm>
                            <a:off x="450825" y="5738046"/>
                            <a:ext cx="58107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10758">
                                <a:moveTo>
                                  <a:pt x="0" y="0"/>
                                </a:moveTo>
                                <a:lnTo>
                                  <a:pt x="5810758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Shape 38"/>
                        <wps:cNvSpPr/>
                        <wps:spPr>
                          <a:xfrm>
                            <a:off x="714985" y="5738046"/>
                            <a:ext cx="0" cy="347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8">
                                <a:moveTo>
                                  <a:pt x="0" y="3479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" name="Shape 39"/>
                        <wps:cNvSpPr/>
                        <wps:spPr>
                          <a:xfrm>
                            <a:off x="2035658" y="5738046"/>
                            <a:ext cx="0" cy="347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8">
                                <a:moveTo>
                                  <a:pt x="0" y="3479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" name="Shape 40"/>
                        <wps:cNvSpPr/>
                        <wps:spPr>
                          <a:xfrm>
                            <a:off x="3356204" y="5738046"/>
                            <a:ext cx="0" cy="347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8">
                                <a:moveTo>
                                  <a:pt x="0" y="3479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" name="Shape 41"/>
                        <wps:cNvSpPr/>
                        <wps:spPr>
                          <a:xfrm>
                            <a:off x="4676877" y="5738046"/>
                            <a:ext cx="0" cy="347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8">
                                <a:moveTo>
                                  <a:pt x="0" y="3479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Shape 42"/>
                        <wps:cNvSpPr/>
                        <wps:spPr>
                          <a:xfrm>
                            <a:off x="5997423" y="5738046"/>
                            <a:ext cx="0" cy="347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8">
                                <a:moveTo>
                                  <a:pt x="0" y="3479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33333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" name="Rectangle 43"/>
                        <wps:cNvSpPr/>
                        <wps:spPr>
                          <a:xfrm>
                            <a:off x="683235" y="5801834"/>
                            <a:ext cx="450787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24"/>
                                </w:rPr>
                                <w:t>201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2003781" y="5801834"/>
                            <a:ext cx="450787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24"/>
                                </w:rPr>
                                <w:t>201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3324454" y="5801834"/>
                            <a:ext cx="450787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24"/>
                                </w:rPr>
                                <w:t>201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4645127" y="5801834"/>
                            <a:ext cx="450787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24"/>
                                </w:rPr>
                                <w:t>201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5813843" y="5813870"/>
                            <a:ext cx="458678" cy="1905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24"/>
                                </w:rPr>
                                <w:t>202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4D4D4D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5934431" y="5996740"/>
                            <a:ext cx="112697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18708C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3228058" y="6057716"/>
                            <a:ext cx="427770" cy="1879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Year</w:t>
                              </w:r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3540405" y="5942055"/>
                            <a:ext cx="101346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18708C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 rot="-5399999">
                            <a:off x="-1650005" y="2370584"/>
                            <a:ext cx="3471878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8708C" w:rsidRDefault="007A2104">
                              <w:r>
                                <w:rPr>
                                  <w:rFonts w:ascii="Arial" w:eastAsia="Arial" w:hAnsi="Arial" w:cs="Arial"/>
                                </w:rPr>
                                <w:t>Antibiotics consumption (log−transformed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63.15pt;margin-top:79.25pt;width:440.75pt;height:417.75pt;z-index:251659264;mso-position-horizontal-relative:page;mso-position-vertical-relative:page" coordorigin=",365" coordsize="62725,620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">
                <v:rect id="Rectangle 7" o:spid="_x0000_s1027" style="position:absolute;left:6878;top:54454;width:722;height:9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WtLsMA&#10;AADaAAAADwAAAGRycy9kb3ducmV2LnhtbESPS4vCQBCE74L/YWhhbzrRg6vRUcQHevQF6q3JtEkw&#10;0xMyo8nur3eEhT0WVfUVNZ03phAvqlxuWUG/F4EgTqzOOVVwPm26IxDOI2ssLJOCH3Iwn7VbU4y1&#10;rflAr6NPRYCwi1FB5n0ZS+mSjAy6ni2Jg3e3lUEfZJVKXWEd4KaQgygaSoM5h4UMS1pmlDyOT6Ng&#10;OyoX1539rdNifdte9pfx6jT2Sn11msUEhKfG/4f/2jut4Bs+V8INkLM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WtLsMAAADaAAAADwAAAAAAAAAAAAAAAACYAgAAZHJzL2Rv&#10;d25yZXYueG1sUEsFBgAAAAAEAAQA9QAAAIg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  <w:sz w:val="11"/>
                          </w:rPr>
                          <w:t>●</w:t>
                        </w:r>
                      </w:p>
                    </w:txbxContent>
                  </v:textbox>
                </v:rect>
                <v:rect id="Rectangle 8" o:spid="_x0000_s1028" style="position:absolute;left:20083;top:36768;width:723;height:9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o5XMAA&#10;AADaAAAADwAAAGRycy9kb3ducmV2LnhtbERPTYvCMBC9C/6HMII3Td2DaG0qoi56dO2C621oxrbY&#10;TEoTbfXXbw4Le3y872Tdm1o8qXWVZQWzaQSCOLe64kLBd/Y5WYBwHlljbZkUvMjBOh0OEoy17fiL&#10;nmdfiBDCLkYFpfdNLKXLSzLoprYhDtzNtgZ9gG0hdYtdCDe1/IiiuTRYcWgosaFtSfn9/DAKDotm&#10;83O0766o99fD5XRZ7rKlV2o86jcrEJ56/y/+cx+1grA1XAk3QKa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3o5XMAAAADaAAAADwAAAAAAAAAAAAAAAACYAgAAZHJzL2Rvd25y&#10;ZXYueG1sUEsFBgAAAAAEAAQA9QAAAIU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  <w:sz w:val="11"/>
                          </w:rPr>
                          <w:t>●</w:t>
                        </w:r>
                      </w:p>
                    </w:txbxContent>
                  </v:textbox>
                </v:rect>
                <v:rect id="Rectangle 9" o:spid="_x0000_s1029" style="position:absolute;left:33290;top:37939;width:723;height:9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  <w:sz w:val="11"/>
                          </w:rPr>
                          <w:t>●</w:t>
                        </w:r>
                      </w:p>
                    </w:txbxContent>
                  </v:textbox>
                </v:rect>
                <v:rect id="Rectangle 10" o:spid="_x0000_s1030" style="position:absolute;left:46495;top:26980;width:723;height:9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zyAM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oZd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88gDEAAAA2wAAAA8AAAAAAAAAAAAAAAAAmAIAAGRycy9k&#10;b3ducmV2LnhtbFBLBQYAAAAABAAEAPUAAACJ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  <w:sz w:val="11"/>
                          </w:rPr>
                          <w:t>●</w:t>
                        </w:r>
                      </w:p>
                    </w:txbxContent>
                  </v:textbox>
                </v:rect>
                <v:rect id="Rectangle 11" o:spid="_x0000_s1031" style="position:absolute;left:59702;top:2623;width:723;height:9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  <w:sz w:val="11"/>
                          </w:rPr>
                          <w:t>●</w:t>
                        </w:r>
                      </w:p>
                    </w:txbxContent>
                  </v:textbox>
                </v:rect>
                <v:shape id="Shape 12" o:spid="_x0000_s1032" style="position:absolute;left:7149;top:9397;width:52825;height:45379;visibility:visible;mso-wrap-style:square;v-text-anchor:top" coordsize="5282438,45379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uSRsAA&#10;AADbAAAADwAAAGRycy9kb3ducmV2LnhtbERPzYrCMBC+C/sOYRb2pul6WLQapYgLoi5o9QHGZmyL&#10;zaQkUevbG2HB23x8vzOdd6YRN3K+tqzge5CAIC6srrlUcDz89kcgfEDW2FgmBQ/yMJ999KaYanvn&#10;Pd3yUIoYwj5FBVUIbSqlLyoy6Ae2JY7c2TqDIUJXSu3wHsNNI4dJ8iMN1hwbKmxpUVFxya9GQbPO&#10;1pvH0nX5X7Ztx7tkuzstvVJfn102ARGoC2/xv3ul4/whvH6JB8jZ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NuSRsAAAADbAAAADwAAAAAAAAAAAAAAAACYAgAAZHJzL2Rvd25y&#10;ZXYueG1sUEsFBgAAAAAEAAQA9QAAAIUDAAAAAA==&#10;" path="m,4537964r66802,-57404l133731,4423156r66929,-57531l267462,4308221r66929,-57404l401193,4193413r66929,-57531l534924,4078478r66929,-57404l668655,3963543r66929,-57404l802386,3848735r66929,-57531l936117,3733800r66929,-57404l1069848,3618865r66929,-57404l1203579,3504057r66929,-57531l1337310,3389122r66929,-57404l1471041,3274314r66929,-57531l1604772,3159379r66929,-57404l1738503,3044444r66929,-57404l1872234,2929636r66929,-57531l2005965,2814701r66929,-57404l2139696,2699766r66929,-57404l2273427,2584958r66929,-57531l2407158,2470023r66929,-57404l2540889,2355215r66929,-57531l2674620,2240280r66929,-57404l2808351,2125345r66929,-57404l2942082,2010537r66929,-57531l3075813,1895602r66929,-57404l3209671,1780667r66802,-57404l3343402,1665859r66802,-57531l3477133,1550924r66802,-57404l3610864,1436116r66802,-57531l3744595,1321181r66802,-57404l3878326,1206246r66802,-57404l4012057,1091438r66802,-57531l4145788,976503r66802,-57404l4279519,861568r66802,-57404l4413250,746760r66802,-57531l4546981,631825r66802,-57404l4680712,517017r66802,-57531l4814443,402082r66802,-57404l4948174,287147r66802,-57404l5081905,172339r66802,-57531l5215636,57404,5282438,e" filled="f" strokecolor="#36f" strokeweight="2.13pt">
                  <v:path arrowok="t" textboxrect="0,0,5282438,4537964"/>
                </v:shape>
                <v:rect id="Rectangle 13" o:spid="_x0000_s1033" style="position:absolute;left:7149;top:10616;width:929;height:1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i/>
                          </w:rPr>
                          <w:t>y</w:t>
                        </w:r>
                      </w:p>
                    </w:txbxContent>
                  </v:textbox>
                </v:rect>
                <v:rect id="Rectangle 14" o:spid="_x0000_s1034" style="position:absolute;left:7848;top:10456;width:464;height:20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f0A8EA&#10;AADbAAAADwAAAGRycy9kb3ducmV2LnhtbERPS4vCMBC+C/6HMMLeNFVk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3H9APBAAAA2wAAAA8AAAAAAAAAAAAAAAAAmAIAAGRycy9kb3du&#10;cmV2LnhtbFBLBQYAAAAABAAEAPUAAACG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035" style="position:absolute;left:8197;top:10616;width:1085;height:1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</w:rPr>
                          <w:t>=</w:t>
                        </w:r>
                      </w:p>
                    </w:txbxContent>
                  </v:textbox>
                </v:rect>
                <v:rect id="Rectangle 16" o:spid="_x0000_s1036" style="position:absolute;left:9013;top:10456;width:464;height:20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nP78AA&#10;AADbAAAADwAAAGRycy9kb3ducmV2LnhtbERPy6rCMBDdC/5DGMGdproQrUYRH+jyXhXU3dCMbbGZ&#10;lCbaer/+RhDczeE8Z7ZoTCGeVLncsoJBPwJBnFidc6rgdNz2xiCcR9ZYWCYFL3KwmLdbM4y1rfmX&#10;ngefihDCLkYFmfdlLKVLMjLo+rYkDtzNVgZ9gFUqdYV1CDeFHEbRSBrMOTRkWNIqo+R+eBgFu3G5&#10;vOztX50Wm+vu/HOerI8Tr1S30yynIDw1/iv+uPc6zB/B+5dwgJ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lnP78AAAADbAAAADwAAAAAAAAAAAAAAAACYAgAAZHJzL2Rvd25y&#10;ZXYueG1sUEsFBgAAAAAEAAQA9QAAAIU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037" style="position:absolute;left:9362;top:10616;width:2583;height:1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</w:rPr>
                          <w:t>0.2</w:t>
                        </w:r>
                      </w:p>
                    </w:txbxContent>
                  </v:textbox>
                </v:rect>
                <v:rect id="Rectangle 18" o:spid="_x0000_s1038" style="position:absolute;left:11562;top:10456;width:1021;height:20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r+Bs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gZV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K/gbEAAAA2wAAAA8AAAAAAAAAAAAAAAAAmAIAAGRycy9k&#10;b3ducmV2LnhtbFBLBQYAAAAABAAEAPUAAACJ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</w:rPr>
                          <w:t>+</w:t>
                        </w:r>
                      </w:p>
                    </w:txbxContent>
                  </v:textbox>
                </v:rect>
                <v:rect id="Rectangle 19" o:spid="_x0000_s1039" style="position:absolute;left:12589;top:10616;width:4649;height:1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</w:rPr>
                          <w:t>0.033</w:t>
                        </w:r>
                      </w:p>
                    </w:txbxContent>
                  </v:textbox>
                </v:rect>
                <v:rect id="Rectangle 20" o:spid="_x0000_s1040" style="position:absolute;left:16085;top:10456;width:464;height:20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041" style="position:absolute;left:16434;top:10616;width:929;height:1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i/>
                          </w:rPr>
                          <w:t>x</w:t>
                        </w:r>
                      </w:p>
                    </w:txbxContent>
                  </v:textbox>
                </v:rect>
                <v:rect id="Rectangle 22" o:spid="_x0000_s1042" style="position:absolute;left:7149;top:14353;width:1342;height:1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i/>
                          </w:rPr>
                          <w:t>R</w:t>
                        </w:r>
                      </w:p>
                    </w:txbxContent>
                  </v:textbox>
                </v:rect>
                <v:rect id="Rectangle 23" o:spid="_x0000_s1043" style="position:absolute;left:8309;top:13934;width:751;height:1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Kmys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QqbKxQAAANsAAAAPAAAAAAAAAAAAAAAAAJgCAABkcnMv&#10;ZG93bnJldi54bWxQSwUGAAAAAAQABAD1AAAAig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24" o:spid="_x0000_s1044" style="position:absolute;left:8873;top:14193;width:464;height:20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s+vs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qz6+xQAAANsAAAAPAAAAAAAAAAAAAAAAAJgCAABkcnMv&#10;ZG93bnJldi54bWxQSwUGAAAAAAQABAD1AAAAig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" o:spid="_x0000_s1045" style="position:absolute;left:9222;top:14354;width:1085;height:1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ebJcUA&#10;AADbAAAADwAAAGRycy9kb3ducmV2LnhtbESPT2vCQBTE7wW/w/KE3urGg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55slxQAAANsAAAAPAAAAAAAAAAAAAAAAAJgCAABkcnMv&#10;ZG93bnJldi54bWxQSwUGAAAAAAQABAD1AAAAig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</w:rPr>
                          <w:t>=</w:t>
                        </w:r>
                      </w:p>
                    </w:txbxContent>
                  </v:textbox>
                </v:rect>
                <v:rect id="Rectangle 26" o:spid="_x0000_s1046" style="position:absolute;left:10039;top:14193;width:465;height:20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UFUs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C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NQVSxQAAANsAAAAPAAAAAAAAAAAAAAAAAJgCAABkcnMv&#10;ZG93bnJldi54bWxQSwUGAAAAAAQABAD1AAAAig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Segoe UI Symbol" w:eastAsia="Segoe UI Symbol" w:hAnsi="Segoe UI Symbol" w:cs="Segoe UI Symbol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" o:spid="_x0000_s1047" style="position:absolute;left:10388;top:14354;width:3616;height:1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</w:rPr>
                          <w:t>0.89</w:t>
                        </w:r>
                      </w:p>
                    </w:txbxContent>
                  </v:textbox>
                </v:rect>
                <v:shape id="Shape 28" o:spid="_x0000_s1048" style="position:absolute;left:4508;top:365;width:0;height:57015;visibility:visible;mso-wrap-style:square;v-text-anchor:top" coordsize="0,57015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TfsCsEA&#10;AADbAAAADwAAAGRycy9kb3ducmV2LnhtbERPz2vCMBS+D/wfwhN2m6mFDalGkQ7ddhrW4vnRPNtq&#10;81KSrO3+++Uw8Pjx/d7sJtOJgZxvLStYLhIQxJXVLdcKyvPhZQXCB2SNnWVS8EsedtvZ0wYzbUc+&#10;0VCEWsQQ9hkqaELoMyl91ZBBv7A9ceSu1hkMEbpaaodjDDedTJPkTRpsOTY02FPeUHUvfoyC99ev&#10;y6Etj4W+laflR/g+5md3Uep5Pu3XIAJN4SH+d39qBWkcG7/EHyC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037ArBAAAA2wAAAA8AAAAAAAAAAAAAAAAAmAIAAGRycy9kb3du&#10;cmV2LnhtbFBLBQYAAAAABAAEAPUAAACGAwAAAAA=&#10;" path="m,5701538l,e" filled="f" strokeweight="1.07pt">
                  <v:path arrowok="t" textboxrect="0,0,0,5701538"/>
                </v:shape>
                <v:rect id="Rectangle 29" o:spid="_x0000_s1049" style="position:absolute;left:1658;top:54913;width:2958;height:14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qRIM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G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qRIMMAAADbAAAADwAAAAAAAAAAAAAAAACYAgAAZHJzL2Rv&#10;d25yZXYueG1sUEsFBgAAAAAEAAQA9QAAAIg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18"/>
                          </w:rPr>
                          <w:t>0.20</w:t>
                        </w:r>
                      </w:p>
                    </w:txbxContent>
                  </v:textbox>
                </v:rect>
                <v:rect id="Rectangle 30" o:spid="_x0000_s1050" style="position:absolute;left:1658;top:37973;width:2958;height:14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18"/>
                          </w:rPr>
                          <w:t>0.25</w:t>
                        </w:r>
                      </w:p>
                    </w:txbxContent>
                  </v:textbox>
                </v:rect>
                <v:rect id="Rectangle 31" o:spid="_x0000_s1051" style="position:absolute;left:1658;top:21033;width:2958;height:14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18"/>
                          </w:rPr>
                          <w:t>0.30</w:t>
                        </w:r>
                      </w:p>
                    </w:txbxContent>
                  </v:textbox>
                </v:rect>
                <v:rect id="Rectangle 32" o:spid="_x0000_s1052" style="position:absolute;left:1658;top:4092;width:2958;height:14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eVjM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15WMxQAAANsAAAAPAAAAAAAAAAAAAAAAAJgCAABkcnMv&#10;ZG93bnJldi54bWxQSwUGAAAAAAQABAD1AAAAig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18"/>
                          </w:rPr>
                          <w:t>0.35</w:t>
                        </w:r>
                      </w:p>
                    </w:txbxContent>
                  </v:textbox>
                </v:rect>
                <v:shape id="Shape 33" o:spid="_x0000_s1053" style="position:absolute;left:4160;top:55324;width:348;height:0;visibility:visible;mso-wrap-style:square;v-text-anchor:top" coordsize="347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41M78A&#10;AADbAAAADwAAAGRycy9kb3ducmV2LnhtbESP3arCMBCE7wXfIazgnaZWEK1GEekBL/17gCVZ22qz&#10;KU2O1rc3guDlMDPfMKtNZ2vxoNZXjhVMxgkIYu1MxYWCy/lvNAfhA7LB2jEpeJGHzbrfW2Fm3JOP&#10;9DiFQkQI+wwVlCE0mZRel2TRj11DHL2ray2GKNtCmhafEW5rmSbJTFqsOC6U2NCuJH0//VsF16M9&#10;7ymv8tnkFnKXpjpZHLRSw0G3XYII1IVf+NveGwXTKXy+xB8g1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HjUzvwAAANsAAAAPAAAAAAAAAAAAAAAAAJgCAABkcnMvZG93bnJl&#10;di54bWxQSwUGAAAAAAQABAD1AAAAhAMAAAAA&#10;" path="m,l34798,e" filled="f" strokecolor="#333" strokeweight="1.07pt">
                  <v:path arrowok="t" textboxrect="0,0,34798,0"/>
                </v:shape>
                <v:shape id="Shape 34" o:spid="_x0000_s1054" style="position:absolute;left:4160;top:38383;width:348;height:0;visibility:visible;mso-wrap-style:square;v-text-anchor:top" coordsize="347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etR8AA&#10;AADbAAAADwAAAGRycy9kb3ducmV2LnhtbESP3YrCMBSE7xd8h3CEvVtTq4hWo4hU8NK/Bzgkx7ba&#10;nJQmavftjSB4OczMN8xi1dlaPKj1lWMFw0ECglg7U3Gh4Hza/k1B+IBssHZMCv7Jw2rZ+1lgZtyT&#10;D/Q4hkJECPsMFZQhNJmUXpdk0Q9cQxy9i2sthijbQpoWnxFua5kmyURarDgulNjQpiR9O96tgsvB&#10;nnaUV/lkeA25S1OdzPZaqd9+t56DCNSFb/jT3hkFozG8v8QfIJ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PetR8AAAADbAAAADwAAAAAAAAAAAAAAAACYAgAAZHJzL2Rvd25y&#10;ZXYueG1sUEsFBgAAAAAEAAQA9QAAAIUDAAAAAA==&#10;" path="m,l34798,e" filled="f" strokecolor="#333" strokeweight="1.07pt">
                  <v:path arrowok="t" textboxrect="0,0,34798,0"/>
                </v:shape>
                <v:shape id="Shape 35" o:spid="_x0000_s1055" style="position:absolute;left:4160;top:21443;width:348;height:0;visibility:visible;mso-wrap-style:square;v-text-anchor:top" coordsize="347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7sI3MAA&#10;AADbAAAADwAAAGRycy9kb3ducmV2LnhtbESP3YrCMBSE7xd8h3CEvVtTK4pWo4hU8NK/Bzgkx7ba&#10;nJQmavftjSB4OczMN8xi1dlaPKj1lWMFw0ECglg7U3Gh4Hza/k1B+IBssHZMCv7Jw2rZ+1lgZtyT&#10;D/Q4hkJECPsMFZQhNJmUXpdk0Q9cQxy9i2sthijbQpoWnxFua5kmyURarDgulNjQpiR9O96tgsvB&#10;nnaUV/lkeA25S1OdzPZaqd9+t56DCNSFb/jT3hkFozG8v8QfIJ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7sI3MAAAADbAAAADwAAAAAAAAAAAAAAAACYAgAAZHJzL2Rvd25y&#10;ZXYueG1sUEsFBgAAAAAEAAQA9QAAAIUDAAAAAA==&#10;" path="m,l34798,e" filled="f" strokecolor="#333" strokeweight="1.07pt">
                  <v:path arrowok="t" textboxrect="0,0,34798,0"/>
                </v:shape>
                <v:shape id="Shape 36" o:spid="_x0000_s1056" style="position:absolute;left:4160;top:4502;width:348;height:0;visibility:visible;mso-wrap-style:square;v-text-anchor:top" coordsize="347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mWq78A&#10;AADbAAAADwAAAGRycy9kb3ducmV2LnhtbESP3YrCMBSE7xd8h3AE79bUCmWtRhGp4KV/D3BIjm21&#10;OSlN1Pr2RhD2cpiZb5jFqreNeFDna8cKJuMEBLF2puZSwfm0/f0D4QOywcYxKXiRh9Vy8LPA3Lgn&#10;H+hxDKWIEPY5KqhCaHMpva7Ioh+7ljh6F9dZDFF2pTQdPiPcNjJNkkxarDkuVNjSpiJ9O96tgsvB&#10;nnZU1EU2uYbCpalOZnut1GjYr+cgAvXhP/xt74yCaQafL/EHyO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aZarvwAAANsAAAAPAAAAAAAAAAAAAAAAAJgCAABkcnMvZG93bnJl&#10;di54bWxQSwUGAAAAAAQABAD1AAAAhAMAAAAA&#10;" path="m,l34798,e" filled="f" strokecolor="#333" strokeweight="1.07pt">
                  <v:path arrowok="t" textboxrect="0,0,34798,0"/>
                </v:shape>
                <v:shape id="Shape 37" o:spid="_x0000_s1057" style="position:absolute;left:4508;top:57380;width:58107;height:0;visibility:visible;mso-wrap-style:square;v-text-anchor:top" coordsize="581075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WJ68YA&#10;AADbAAAADwAAAGRycy9kb3ducmV2LnhtbESPQU/CQBSE7yb+h80j8SZbNBFT2DZEo1G5aOEAt0f3&#10;0a1235buWsq/d0lIPE5m5pvMPB9sI3rqfO1YwWScgCAuna65UrBevdw+gvABWWPjmBScyEOeXV/N&#10;MdXuyF/UF6ESEcI+RQUmhDaV0peGLPqxa4mjt3edxRBlV0nd4THCbSPvkuRBWqw5Lhhs6clQ+VP8&#10;WgWfxffz9rU5HJZ++WGC3ez6yftOqZvRsJiBCDSE//Cl/aYV3E/h/CX+AJn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oWJ68YAAADbAAAADwAAAAAAAAAAAAAAAACYAgAAZHJz&#10;L2Rvd25yZXYueG1sUEsFBgAAAAAEAAQA9QAAAIsDAAAAAA==&#10;" path="m,l5810758,e" filled="f" strokeweight="1.07pt">
                  <v:path arrowok="t" textboxrect="0,0,5810758,0"/>
                </v:shape>
                <v:shape id="Shape 38" o:spid="_x0000_s1058" style="position:absolute;left:7149;top:57380;width:0;height:348;visibility:visible;mso-wrap-style:square;v-text-anchor:top" coordsize="0,347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yWE78A&#10;AADbAAAADwAAAGRycy9kb3ducmV2LnhtbERPz0vDMBS+C/4P4Qm72dQJZdRlY2wKxZvdEI+P5rUp&#10;Ni8lydruvzcHYceP7/d2v9hBTORD71jBS5aDIG6c7rlTcDl/PG9AhIiscXBMCm4UYL97fNhiqd3M&#10;XzTVsRMphEOJCkyMYyllaAxZDJkbiRPXOm8xJug7qT3OKdwOcp3nhbTYc2owONLRUPNbX62Ctqha&#10;fG+KE/kTWvO5CT/Ld1Bq9bQc3kBEWuJd/O+utILXNDZ9ST9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EvJYTvwAAANsAAAAPAAAAAAAAAAAAAAAAAJgCAABkcnMvZG93bnJl&#10;di54bWxQSwUGAAAAAAQABAD1AAAAhAMAAAAA&#10;" path="m,34798l,e" filled="f" strokecolor="#333" strokeweight="1.07pt">
                  <v:path arrowok="t" textboxrect="0,0,0,34798"/>
                </v:shape>
                <v:shape id="Shape 39" o:spid="_x0000_s1059" style="position:absolute;left:20356;top:57380;width:0;height:348;visibility:visible;mso-wrap-style:square;v-text-anchor:top" coordsize="0,347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AziMIA&#10;AADbAAAADwAAAGRycy9kb3ducmV2LnhtbESPT2sCMRTE74LfITyhNzfbFhbdGqXUFsSbfxCPj83b&#10;zdLNy5Kkuv32RhA8DjPzG2axGmwnLuRD61jBa5aDIK6cbrlRcDz8TGcgQkTW2DkmBf8UYLUcjxZY&#10;anflHV32sREJwqFEBSbGvpQyVIYshsz1xMmrnbcYk/SN1B6vCW47+ZbnhbTYclow2NOXoep3/2cV&#10;1MWmxu+qWJNfozXbWTgPp6DUy2T4/AARaYjP8KO90Qre53D/kn6AX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8DOIwgAAANsAAAAPAAAAAAAAAAAAAAAAAJgCAABkcnMvZG93&#10;bnJldi54bWxQSwUGAAAAAAQABAD1AAAAhwMAAAAA&#10;" path="m,34798l,e" filled="f" strokecolor="#333" strokeweight="1.07pt">
                  <v:path arrowok="t" textboxrect="0,0,0,34798"/>
                </v:shape>
                <v:shape id="Shape 40" o:spid="_x0000_s1060" style="position:absolute;left:33562;top:57380;width:0;height:348;visibility:visible;mso-wrap-style:square;v-text-anchor:top" coordsize="0,347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zpaL8A&#10;AADbAAAADwAAAGRycy9kb3ducmV2LnhtbERPz0vDMBS+C/4P4Qm72dQhZdRlY2wKxZvdEI+P5rUp&#10;Ni8lydruvzcHYceP7/d2v9hBTORD71jBS5aDIG6c7rlTcDl/PG9AhIiscXBMCm4UYL97fNhiqd3M&#10;XzTVsRMphEOJCkyMYyllaAxZDJkbiRPXOm8xJug7qT3OKdwOcp3nhbTYc2owONLRUPNbX62Ctqha&#10;fG+KE/kTWvO5CT/Ld1Bq9bQc3kBEWuJd/O+utILXtD59ST9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zOlovwAAANsAAAAPAAAAAAAAAAAAAAAAAJgCAABkcnMvZG93bnJl&#10;di54bWxQSwUGAAAAAAQABAD1AAAAhAMAAAAA&#10;" path="m,34798l,e" filled="f" strokecolor="#333" strokeweight="1.07pt">
                  <v:path arrowok="t" textboxrect="0,0,0,34798"/>
                </v:shape>
                <v:shape id="Shape 41" o:spid="_x0000_s1061" style="position:absolute;left:46768;top:57380;width:0;height:348;visibility:visible;mso-wrap-style:square;v-text-anchor:top" coordsize="0,347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BM88EA&#10;AADbAAAADwAAAGRycy9kb3ducmV2LnhtbESPT4vCMBTE7wt+h/AEb2uqSJGuUZZVQfbmH8Tjo3lt&#10;yjYvJYlav71ZEDwOM/MbZrHqbStu5EPjWMFknIEgLp1uuFZwOm4/5yBCRNbYOiYFDwqwWg4+Flho&#10;d+c93Q6xFgnCoUAFJsaukDKUhiyGseuIk1c5bzEm6WupPd4T3LZymmW5tNhwWjDY0Y+h8u9wtQqq&#10;fFfhpszX5Ndoze88XPpzUGo07L+/QETq4zv8au+0gtkE/r+kHyC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2ATPPBAAAA2wAAAA8AAAAAAAAAAAAAAAAAmAIAAGRycy9kb3du&#10;cmV2LnhtbFBLBQYAAAAABAAEAPUAAACGAwAAAAA=&#10;" path="m,34798l,e" filled="f" strokecolor="#333" strokeweight="1.07pt">
                  <v:path arrowok="t" textboxrect="0,0,0,34798"/>
                </v:shape>
                <v:shape id="Shape 42" o:spid="_x0000_s1062" style="position:absolute;left:59974;top:57380;width:0;height:348;visibility:visible;mso-wrap-style:square;v-text-anchor:top" coordsize="0,347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LShMEA&#10;AADbAAAADwAAAGRycy9kb3ducmV2LnhtbESPT4vCMBTE74LfIbyFvWm6shSpRhH/gHjTlWWPj+a1&#10;KTYvJYlav70RhD0OM/MbZr7sbStu5EPjWMHXOANBXDrdcK3g/LMbTUGEiKyxdUwKHhRguRgO5lho&#10;d+cj3U6xFgnCoUAFJsaukDKUhiyGseuIk1c5bzEm6WupPd4T3LZykmW5tNhwWjDY0dpQeTldrYIq&#10;31e4LfMN+Q1ac5iGv/43KPX50a9mICL18T/8bu+1gu8JvL6kHyA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1S0oTBAAAA2wAAAA8AAAAAAAAAAAAAAAAAmAIAAGRycy9kb3du&#10;cmV2LnhtbFBLBQYAAAAABAAEAPUAAACGAwAAAAA=&#10;" path="m,34798l,e" filled="f" strokecolor="#333" strokeweight="1.07pt">
                  <v:path arrowok="t" textboxrect="0,0,0,34798"/>
                </v:shape>
                <v:rect id="Rectangle 43" o:spid="_x0000_s1063" style="position:absolute;left:6832;top:58018;width:4508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1Das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Z1DasMAAADbAAAADwAAAAAAAAAAAAAAAACYAgAAZHJzL2Rv&#10;d25yZXYueG1sUEsFBgAAAAAEAAQA9QAAAIg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24"/>
                          </w:rPr>
                          <w:t>2016</w:t>
                        </w:r>
                      </w:p>
                    </w:txbxContent>
                  </v:textbox>
                </v:rect>
                <v:rect id="Rectangle 44" o:spid="_x0000_s1064" style="position:absolute;left:20037;top:58018;width:4508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TbHsUA&#10;AADbAAAADwAAAGRycy9kb3ducmV2LnhtbESPQWvCQBSE7wX/w/KE3pqNJ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dNsexQAAANsAAAAPAAAAAAAAAAAAAAAAAJgCAABkcnMv&#10;ZG93bnJldi54bWxQSwUGAAAAAAQABAD1AAAAigMAAAAA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24"/>
                          </w:rPr>
                          <w:t>2017</w:t>
                        </w:r>
                      </w:p>
                    </w:txbxContent>
                  </v:textbox>
                </v:rect>
                <v:rect id="Rectangle 45" o:spid="_x0000_s1065" style="position:absolute;left:33244;top:58018;width:4508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h+hc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h+hcMAAADbAAAADwAAAAAAAAAAAAAAAACYAgAAZHJzL2Rv&#10;d25yZXYueG1sUEsFBgAAAAAEAAQA9QAAAIg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24"/>
                          </w:rPr>
                          <w:t>2018</w:t>
                        </w:r>
                      </w:p>
                    </w:txbxContent>
                  </v:textbox>
                </v:rect>
                <v:rect id="Rectangle 46" o:spid="_x0000_s1066" style="position:absolute;left:46451;top:58018;width:4508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24"/>
                          </w:rPr>
                          <w:t>2019</w:t>
                        </w:r>
                      </w:p>
                    </w:txbxContent>
                  </v:textbox>
                </v:rect>
                <v:rect id="Rectangle 47" o:spid="_x0000_s1067" style="position:absolute;left:58138;top:58138;width:4587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ZFac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ZFacMAAADbAAAADwAAAAAAAAAAAAAAAACYAgAAZHJzL2Rv&#10;d25yZXYueG1sUEsFBgAAAAAEAAQA9QAAAIg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color w:val="4D4D4D"/>
                            <w:sz w:val="24"/>
                          </w:rPr>
                          <w:t>202</w:t>
                        </w:r>
                        <w:r>
                          <w:rPr>
                            <w:rFonts w:ascii="Arial" w:eastAsia="Arial" w:hAnsi="Arial" w:cs="Arial"/>
                            <w:color w:val="4D4D4D"/>
                            <w:sz w:val="24"/>
                          </w:rPr>
                          <w:t>0</w:t>
                        </w:r>
                      </w:p>
                    </w:txbxContent>
                  </v:textbox>
                </v:rect>
                <v:rect id="Rectangle 48" o:spid="_x0000_s1068" style="position:absolute;left:59344;top:59967;width:1127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nRG8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850RvBAAAA2wAAAA8AAAAAAAAAAAAAAAAAmAIAAGRycy9kb3du&#10;cmV2LnhtbFBLBQYAAAAABAAEAPUAAACGAwAAAAA=&#10;" filled="f" stroked="f">
                  <v:textbox inset="0,0,0,0">
                    <w:txbxContent>
                      <w:p w:rsidR="0018708C" w:rsidRDefault="0018708C"/>
                    </w:txbxContent>
                  </v:textbox>
                </v:rect>
                <v:rect id="Rectangle 49" o:spid="_x0000_s1069" style="position:absolute;left:32280;top:60577;width:4278;height:18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V0gMMA&#10;AADbAAAADwAAAGRycy9kb3ducmV2LnhtbESPQYvCMBSE74L/ITzBm6YuIr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HV0gMMAAADbAAAADwAAAAAAAAAAAAAAAACYAgAAZHJzL2Rv&#10;d25yZXYueG1sUEsFBgAAAAAEAAQA9QAAAIgDAAAAAA=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Year</w:t>
                        </w:r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s</w:t>
                        </w:r>
                      </w:p>
                    </w:txbxContent>
                  </v:textbox>
                </v:rect>
                <v:rect id="Rectangle 50" o:spid="_x0000_s1070" style="position:absolute;left:35404;top:59420;width:1013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ZLwM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WS8DBAAAA2wAAAA8AAAAAAAAAAAAAAAAAmAIAAGRycy9kb3du&#10;cmV2LnhtbFBLBQYAAAAABAAEAPUAAACGAwAAAAA=&#10;" filled="f" stroked="f">
                  <v:textbox inset="0,0,0,0">
                    <w:txbxContent>
                      <w:p w:rsidR="0018708C" w:rsidRDefault="0018708C"/>
                    </w:txbxContent>
                  </v:textbox>
                </v:rect>
                <v:rect id="Rectangle 51" o:spid="_x0000_s1071" style="position:absolute;left:-16501;top:23706;width:34719;height:171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RpG8QA&#10;AADbAAAADwAAAGRycy9kb3ducmV2LnhtbESPT2vCQBTE74V+h+UVvNVNRK1EVymCpJcKahWPz+zL&#10;H5p9G7Orxm/fLQgeh5n5DTNbdKYWV2pdZVlB3I9AEGdWV1wo+Nmt3icgnEfWWFsmBXdysJi/vsww&#10;0fbGG7pufSEChF2CCkrvm0RKl5Vk0PVtQxy83LYGfZBtIXWLtwA3tRxE0VgarDgslNjQsqTsd3sx&#10;Cvbx7nJI3frEx/z8Mfz26TovUqV6b93nFISnzj/Dj/aXVjCK4f9L+AFy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+EaRvEAAAA2wAAAA8AAAAAAAAAAAAAAAAAmAIAAGRycy9k&#10;b3ducmV2LnhtbFBLBQYAAAAABAAEAPUAAACJAwAAAAA=&#10;" filled="f" stroked="f">
                  <v:textbox inset="0,0,0,0">
                    <w:txbxContent>
                      <w:p w:rsidR="0018708C" w:rsidRDefault="007A2104">
                        <w:r>
                          <w:rPr>
                            <w:rFonts w:ascii="Arial" w:eastAsia="Arial" w:hAnsi="Arial" w:cs="Arial"/>
                          </w:rPr>
                          <w:t>Antibiotics consumption (log−transformed)</w:t>
                        </w:r>
                      </w:p>
                    </w:txbxContent>
                  </v:textbox>
                </v:rect>
                <w10:wrap type="topAndBottom" anchorx="page" anchory="page"/>
              </v:group>
            </w:pict>
          </mc:Fallback>
        </mc:AlternateContent>
      </w:r>
    </w:p>
    <w:p w:rsidR="0018708C" w:rsidRDefault="00200B9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7A2104">
        <w:rPr>
          <w:rFonts w:ascii="Times New Roman" w:hAnsi="Times New Roman" w:cs="Times New Roman"/>
          <w:b/>
          <w:bCs/>
          <w:sz w:val="28"/>
          <w:szCs w:val="28"/>
        </w:rPr>
        <w:t xml:space="preserve">Fig. Log-linear regression model for systemic antibiotics consumption (DID) over a time period (2016-2020) in Ethiopia. </w:t>
      </w:r>
    </w:p>
    <w:p w:rsidR="0018708C" w:rsidRDefault="007A2104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sz w:val="28"/>
          <w:szCs w:val="28"/>
        </w:rPr>
      </w:pPr>
      <w:r>
        <w:rPr>
          <w:rFonts w:ascii="Times New Roman" w:eastAsiaTheme="minorEastAsia" w:hAnsi="Times New Roman" w:cs="Times New Roman"/>
          <w:color w:val="auto"/>
          <w:sz w:val="28"/>
          <w:szCs w:val="28"/>
        </w:rPr>
        <w:t>Interpretation of the log-linear regression model:</w:t>
      </w:r>
    </w:p>
    <w:p w:rsidR="0018708C" w:rsidRDefault="007A210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color w:val="auto"/>
          <w:sz w:val="28"/>
          <w:szCs w:val="28"/>
        </w:rPr>
      </w:pPr>
      <w:r>
        <w:rPr>
          <w:rFonts w:ascii="Times New Roman" w:eastAsiaTheme="minorEastAsia" w:hAnsi="Times New Roman" w:cs="Times New Roman"/>
          <w:color w:val="auto"/>
          <w:sz w:val="28"/>
          <w:szCs w:val="28"/>
        </w:rPr>
        <w:t>The annual consumption of systemic antibiotics increased by 3.4% for each year b</w:t>
      </w:r>
      <w:r>
        <w:rPr>
          <w:rFonts w:ascii="Times New Roman" w:eastAsiaTheme="minorEastAsia" w:hAnsi="Times New Roman" w:cs="Times New Roman"/>
          <w:color w:val="auto"/>
          <w:sz w:val="28"/>
          <w:szCs w:val="28"/>
        </w:rPr>
        <w:t>etween 2016 and 2020, on average. This is calculated from the log-linear regression fit as (exp(0.033)-1)•100, where 0.033 is the coefficient of the log-linear regression equation. Note also that the effect of year was significant as indicated by a p value</w:t>
      </w:r>
      <w:r>
        <w:rPr>
          <w:rFonts w:ascii="Times New Roman" w:eastAsiaTheme="minorEastAsia" w:hAnsi="Times New Roman" w:cs="Times New Roman"/>
          <w:color w:val="auto"/>
          <w:sz w:val="28"/>
          <w:szCs w:val="28"/>
        </w:rPr>
        <w:t xml:space="preserve"> = 0.016&lt;0.05.</w:t>
      </w:r>
    </w:p>
    <w:p w:rsidR="0018708C" w:rsidRDefault="007A2104">
      <w:pPr>
        <w:numPr>
          <w:ilvl w:val="0"/>
          <w:numId w:val="1"/>
        </w:numPr>
        <w:spacing w:after="0" w:line="240" w:lineRule="auto"/>
        <w:contextualSpacing/>
        <w:jc w:val="both"/>
      </w:pPr>
      <w:r>
        <w:rPr>
          <w:rFonts w:ascii="Times New Roman" w:eastAsiaTheme="minorEastAsia" w:hAnsi="Times New Roman" w:cs="Times New Roman"/>
          <w:color w:val="auto"/>
          <w:sz w:val="28"/>
          <w:szCs w:val="28"/>
        </w:rPr>
        <w:t>In the log-linear regression model, the correlation between the dependent variable (systemic antibiotics consumption, in DID) and the independent variable (time period, in years) is very strong (R</w:t>
      </w:r>
      <w:r>
        <w:rPr>
          <w:rFonts w:ascii="Times New Roman" w:eastAsiaTheme="minorEastAsia" w:hAnsi="Times New Roman" w:cs="Times New Roman"/>
          <w:color w:val="auto"/>
          <w:sz w:val="28"/>
          <w:szCs w:val="28"/>
          <w:vertAlign w:val="superscript"/>
        </w:rPr>
        <w:t>2</w:t>
      </w:r>
      <w:r>
        <w:rPr>
          <w:rFonts w:ascii="Times New Roman" w:eastAsiaTheme="minorEastAsia" w:hAnsi="Times New Roman" w:cs="Times New Roman"/>
          <w:color w:val="auto"/>
          <w:sz w:val="28"/>
          <w:szCs w:val="28"/>
        </w:rPr>
        <w:t xml:space="preserve"> = 0.89) — meaning, 89 % of variation in antibiotic consumption during the study period was explained by the differences in years.</w:t>
      </w:r>
    </w:p>
    <w:sectPr w:rsidR="0018708C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2104" w:rsidRDefault="007A2104">
      <w:pPr>
        <w:spacing w:line="240" w:lineRule="auto"/>
      </w:pPr>
      <w:r>
        <w:separator/>
      </w:r>
    </w:p>
  </w:endnote>
  <w:endnote w:type="continuationSeparator" w:id="0">
    <w:p w:rsidR="007A2104" w:rsidRDefault="007A21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2104" w:rsidRDefault="007A2104">
      <w:pPr>
        <w:spacing w:after="0" w:line="240" w:lineRule="auto"/>
      </w:pPr>
      <w:r>
        <w:separator/>
      </w:r>
    </w:p>
  </w:footnote>
  <w:footnote w:type="continuationSeparator" w:id="0">
    <w:p w:rsidR="007A2104" w:rsidRDefault="007A2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826419D"/>
    <w:multiLevelType w:val="multilevel"/>
    <w:tmpl w:val="6826419D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40C4638"/>
    <w:rsid w:val="0018708C"/>
    <w:rsid w:val="00200B95"/>
    <w:rsid w:val="007A2104"/>
    <w:rsid w:val="040C4638"/>
    <w:rsid w:val="11E31699"/>
    <w:rsid w:val="145C218F"/>
    <w:rsid w:val="21180385"/>
    <w:rsid w:val="3F853005"/>
    <w:rsid w:val="4FF2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084F9C07-B857-47CD-AFB1-7B04ACB9E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ta-IN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9</Words>
  <Characters>727</Characters>
  <Application>Microsoft Office Word</Application>
  <DocSecurity>0</DocSecurity>
  <Lines>19</Lines>
  <Paragraphs>4</Paragraphs>
  <ScaleCrop>false</ScaleCrop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acabsaa</dc:creator>
  <cp:lastModifiedBy>ELCOT</cp:lastModifiedBy>
  <cp:revision>2</cp:revision>
  <dcterms:created xsi:type="dcterms:W3CDTF">2021-04-29T18:06:00Z</dcterms:created>
  <dcterms:modified xsi:type="dcterms:W3CDTF">2021-05-0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01</vt:lpwstr>
  </property>
</Properties>
</file>